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olors1.xml" ContentType="application/vnd.ms-office.chartcolorstyle+xml"/>
  <Override PartName="/word/charts/style1.xml" ContentType="application/vnd.ms-office.chartstyle+xml"/>
  <Override PartName="/word/charts/colors2.xml" ContentType="application/vnd.ms-office.chartcolorstyle+xml"/>
  <Override PartName="/word/charts/style2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D97" w:rsidRPr="00F80D7C" w:rsidRDefault="000D6B0D">
      <w:pPr>
        <w:rPr>
          <w:rFonts w:ascii="Times New Roman" w:hAnsi="Times New Roman" w:cs="Times New Roman"/>
          <w:sz w:val="24"/>
          <w:szCs w:val="24"/>
        </w:rPr>
      </w:pPr>
      <w:r w:rsidRPr="00F80D7C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4D5915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="00F80D7C" w:rsidRPr="00F80D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67D97" w:rsidRPr="00F80D7C">
        <w:rPr>
          <w:rFonts w:ascii="Times New Roman" w:hAnsi="Times New Roman" w:cs="Times New Roman"/>
          <w:b/>
          <w:sz w:val="24"/>
          <w:szCs w:val="24"/>
        </w:rPr>
        <w:t xml:space="preserve">Determination of HA2-HA1 and M2e chitosan bound protein </w:t>
      </w:r>
      <w:r w:rsidR="00C94FB6" w:rsidRPr="00F80D7C">
        <w:rPr>
          <w:rFonts w:ascii="Times New Roman" w:hAnsi="Times New Roman" w:cs="Times New Roman"/>
          <w:b/>
          <w:sz w:val="24"/>
          <w:szCs w:val="24"/>
        </w:rPr>
        <w:t>ratio</w:t>
      </w:r>
      <w:r w:rsidR="00F80D7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70DDF" w:rsidRPr="00F80D7C">
        <w:rPr>
          <w:rFonts w:ascii="Times New Roman" w:hAnsi="Times New Roman" w:cs="Times New Roman"/>
          <w:sz w:val="24"/>
          <w:szCs w:val="24"/>
        </w:rPr>
        <w:t>Protein coated chitosan nanoparticles were prepared as described in the manuscript. Chitosan nanoparticles were then re-suspended in 1 m</w:t>
      </w:r>
      <w:r w:rsidR="00F80D7C">
        <w:rPr>
          <w:rFonts w:ascii="Times New Roman" w:hAnsi="Times New Roman" w:cs="Times New Roman"/>
          <w:sz w:val="24"/>
          <w:szCs w:val="24"/>
        </w:rPr>
        <w:t>L</w:t>
      </w:r>
      <w:r w:rsidR="00B70DDF" w:rsidRPr="00F80D7C">
        <w:rPr>
          <w:rFonts w:ascii="Times New Roman" w:hAnsi="Times New Roman" w:cs="Times New Roman"/>
          <w:sz w:val="24"/>
          <w:szCs w:val="24"/>
        </w:rPr>
        <w:t xml:space="preserve"> PBS. Then twenty microliters of the suspension per well was measured into a 96 well ELISA plate and 100 microliters of coating buffer was added and coated at 4</w:t>
      </w:r>
      <w:r w:rsidR="00F80D7C">
        <w:rPr>
          <w:rFonts w:ascii="Times New Roman" w:hAnsi="Times New Roman" w:cs="Times New Roman"/>
          <w:sz w:val="24"/>
          <w:szCs w:val="24"/>
        </w:rPr>
        <w:t> °</w:t>
      </w:r>
      <w:r w:rsidR="00B70DDF" w:rsidRPr="00F80D7C">
        <w:rPr>
          <w:rFonts w:ascii="Times New Roman" w:hAnsi="Times New Roman" w:cs="Times New Roman"/>
          <w:sz w:val="24"/>
          <w:szCs w:val="24"/>
        </w:rPr>
        <w:t xml:space="preserve">C overnight. In the following day, plates were blocked with 5% BSA (Bovine Serum Albumin) and blocked for 1 h at room temperature. After washing three times with 1x PBS, the wells were reacted with antigen specific polyclonal antibodies at 1:3000 dilution ratio. After two hours of incubation, wells were washed with PBS for three times and color development was achieved by reacting with HRP tagged antibodies. Finally, </w:t>
      </w:r>
      <w:r w:rsidR="00AB6B08" w:rsidRPr="00F80D7C">
        <w:rPr>
          <w:rFonts w:ascii="Times New Roman" w:hAnsi="Times New Roman" w:cs="Times New Roman"/>
          <w:sz w:val="24"/>
          <w:szCs w:val="24"/>
        </w:rPr>
        <w:t>the substrate</w:t>
      </w:r>
      <w:r w:rsidR="00650AF1" w:rsidRPr="00F80D7C">
        <w:rPr>
          <w:rFonts w:ascii="Times New Roman" w:hAnsi="Times New Roman" w:cs="Times New Roman"/>
          <w:sz w:val="24"/>
          <w:szCs w:val="24"/>
        </w:rPr>
        <w:t xml:space="preserve"> O-Phenylenediamine dihydrochloride </w:t>
      </w:r>
      <w:r w:rsidR="00AB6B08" w:rsidRPr="00F80D7C">
        <w:rPr>
          <w:rFonts w:ascii="Times New Roman" w:hAnsi="Times New Roman" w:cs="Times New Roman"/>
          <w:sz w:val="24"/>
          <w:szCs w:val="24"/>
        </w:rPr>
        <w:t xml:space="preserve">was added (OPD) and the </w:t>
      </w:r>
      <w:r w:rsidR="00B70DDF" w:rsidRPr="00F80D7C">
        <w:rPr>
          <w:rFonts w:ascii="Times New Roman" w:hAnsi="Times New Roman" w:cs="Times New Roman"/>
          <w:sz w:val="24"/>
          <w:szCs w:val="24"/>
        </w:rPr>
        <w:t xml:space="preserve">color development was quantified at 490 nm wavelength using an ELISA plate reader. Average of three trials were used for calculation. </w:t>
      </w:r>
    </w:p>
    <w:tbl>
      <w:tblPr>
        <w:tblpPr w:leftFromText="142" w:rightFromText="142" w:vertAnchor="page" w:horzAnchor="margin" w:tblpY="5436"/>
        <w:tblW w:w="88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4"/>
        <w:gridCol w:w="1095"/>
        <w:gridCol w:w="1095"/>
        <w:gridCol w:w="1095"/>
        <w:gridCol w:w="1095"/>
        <w:gridCol w:w="1095"/>
        <w:gridCol w:w="1095"/>
        <w:gridCol w:w="1095"/>
      </w:tblGrid>
      <w:tr w:rsidR="00F80D7C" w:rsidRPr="00F80D7C" w:rsidTr="00F80D7C">
        <w:trPr>
          <w:trHeight w:val="330"/>
        </w:trPr>
        <w:tc>
          <w:tcPr>
            <w:tcW w:w="33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bsorbance at 490 nm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80D7C" w:rsidRPr="00F80D7C" w:rsidTr="00F80D7C">
        <w:trPr>
          <w:trHeight w:val="330"/>
        </w:trPr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ntigen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00 ng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200 ng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300 ng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400 ng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500 ng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800 ng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000 ng</w:t>
            </w:r>
          </w:p>
        </w:tc>
      </w:tr>
      <w:tr w:rsidR="00F80D7C" w:rsidRPr="00F80D7C" w:rsidTr="00F80D7C">
        <w:trPr>
          <w:trHeight w:val="330"/>
        </w:trPr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HA2 HA1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452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444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9661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637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20845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70506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0473</w:t>
            </w:r>
          </w:p>
        </w:tc>
      </w:tr>
      <w:tr w:rsidR="00F80D7C" w:rsidRPr="00F80D7C" w:rsidTr="00F80D7C">
        <w:trPr>
          <w:trHeight w:val="330"/>
        </w:trPr>
        <w:tc>
          <w:tcPr>
            <w:tcW w:w="11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431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463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543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3623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37437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346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88467</w:t>
            </w:r>
          </w:p>
        </w:tc>
      </w:tr>
      <w:tr w:rsidR="00F80D7C" w:rsidRPr="00F80D7C" w:rsidTr="00F80D7C">
        <w:trPr>
          <w:trHeight w:val="330"/>
        </w:trPr>
        <w:tc>
          <w:tcPr>
            <w:tcW w:w="11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427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45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1579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515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3845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8554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9479</w:t>
            </w:r>
          </w:p>
        </w:tc>
      </w:tr>
      <w:tr w:rsidR="00F80D7C" w:rsidRPr="00F80D7C" w:rsidTr="00F80D7C">
        <w:trPr>
          <w:trHeight w:val="330"/>
        </w:trPr>
        <w:tc>
          <w:tcPr>
            <w:tcW w:w="11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ve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43667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45233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22233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8381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32244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96882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62662</w:t>
            </w:r>
          </w:p>
        </w:tc>
      </w:tr>
      <w:tr w:rsidR="00F80D7C" w:rsidRPr="00F80D7C" w:rsidTr="00F80D7C">
        <w:trPr>
          <w:trHeight w:val="330"/>
        </w:trPr>
        <w:tc>
          <w:tcPr>
            <w:tcW w:w="11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tdev</w:t>
            </w:r>
            <w:proofErr w:type="spellEnd"/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1343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0971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938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5805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9885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78851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D7C" w:rsidRPr="00F80D7C" w:rsidRDefault="00F80D7C" w:rsidP="00F80D7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027</w:t>
            </w:r>
          </w:p>
        </w:tc>
      </w:tr>
    </w:tbl>
    <w:p w:rsidR="00E67D97" w:rsidRPr="00F80D7C" w:rsidRDefault="00E67D97">
      <w:pPr>
        <w:rPr>
          <w:rFonts w:ascii="Times New Roman" w:hAnsi="Times New Roman" w:cs="Times New Roman"/>
          <w:b/>
        </w:rPr>
      </w:pPr>
    </w:p>
    <w:p w:rsidR="00E67D97" w:rsidRPr="00F80D7C" w:rsidRDefault="00E67D97">
      <w:pPr>
        <w:rPr>
          <w:rFonts w:ascii="Times New Roman" w:hAnsi="Times New Roman" w:cs="Times New Roman"/>
          <w:b/>
        </w:rPr>
      </w:pPr>
    </w:p>
    <w:p w:rsidR="00E67D97" w:rsidRPr="00F80D7C" w:rsidRDefault="007D3455">
      <w:pPr>
        <w:rPr>
          <w:rFonts w:ascii="Times New Roman" w:hAnsi="Times New Roman" w:cs="Times New Roman"/>
          <w:b/>
        </w:rPr>
      </w:pPr>
      <w:r w:rsidRPr="00F80D7C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5E0808E" wp14:editId="60B0730B">
            <wp:extent cx="4540195" cy="2846567"/>
            <wp:effectExtent l="0" t="0" r="13335" b="11430"/>
            <wp:docPr id="1" name="차트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67D97" w:rsidRPr="00F80D7C" w:rsidRDefault="00E67D97">
      <w:pPr>
        <w:rPr>
          <w:rFonts w:ascii="Times New Roman" w:hAnsi="Times New Roman" w:cs="Times New Roman"/>
          <w:b/>
        </w:rPr>
      </w:pPr>
    </w:p>
    <w:p w:rsidR="00E67D97" w:rsidRPr="00F80D7C" w:rsidRDefault="00E67D97">
      <w:pPr>
        <w:rPr>
          <w:rFonts w:ascii="Times New Roman" w:hAnsi="Times New Roman" w:cs="Times New Roman"/>
          <w:b/>
        </w:rPr>
      </w:pPr>
    </w:p>
    <w:p w:rsidR="00E67D97" w:rsidRPr="00F80D7C" w:rsidRDefault="00E67D97">
      <w:pPr>
        <w:rPr>
          <w:rFonts w:ascii="Times New Roman" w:hAnsi="Times New Roman" w:cs="Times New Roman"/>
          <w:b/>
        </w:rPr>
      </w:pPr>
    </w:p>
    <w:p w:rsidR="00E67D97" w:rsidRPr="00F80D7C" w:rsidRDefault="00E67D97">
      <w:pPr>
        <w:rPr>
          <w:rFonts w:ascii="Times New Roman" w:hAnsi="Times New Roman" w:cs="Times New Roman"/>
        </w:rPr>
      </w:pPr>
    </w:p>
    <w:p w:rsidR="00E67D97" w:rsidRPr="00F80D7C" w:rsidRDefault="00E67D97">
      <w:pPr>
        <w:rPr>
          <w:rFonts w:ascii="Times New Roman" w:hAnsi="Times New Roman" w:cs="Times New Roman"/>
        </w:rPr>
      </w:pPr>
    </w:p>
    <w:p w:rsidR="00E67D97" w:rsidRPr="00F80D7C" w:rsidRDefault="00E67D97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F80D7C">
        <w:rPr>
          <w:rFonts w:ascii="Times New Roman" w:hAnsi="Times New Roman" w:cs="Times New Roman"/>
        </w:rPr>
        <w:lastRenderedPageBreak/>
        <w:br w:type="page"/>
      </w:r>
    </w:p>
    <w:tbl>
      <w:tblPr>
        <w:tblW w:w="8640" w:type="dxa"/>
        <w:tblInd w:w="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4"/>
        <w:gridCol w:w="1108"/>
        <w:gridCol w:w="1108"/>
        <w:gridCol w:w="1080"/>
        <w:gridCol w:w="1080"/>
        <w:gridCol w:w="1080"/>
        <w:gridCol w:w="1080"/>
        <w:gridCol w:w="1080"/>
      </w:tblGrid>
      <w:tr w:rsidR="00E67D97" w:rsidRPr="00F80D7C" w:rsidTr="00E67D97">
        <w:trPr>
          <w:trHeight w:val="330"/>
        </w:trPr>
        <w:tc>
          <w:tcPr>
            <w:tcW w:w="324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Absorbance at 490 n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67D97" w:rsidRPr="00F80D7C" w:rsidTr="00E67D97">
        <w:trPr>
          <w:trHeight w:val="330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ntigen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00 ng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200 n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300 n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400 n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500 n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800 n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000 ng</w:t>
            </w:r>
          </w:p>
        </w:tc>
      </w:tr>
      <w:tr w:rsidR="00E67D97" w:rsidRPr="00F80D7C" w:rsidTr="00E67D97">
        <w:trPr>
          <w:trHeight w:val="330"/>
        </w:trPr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M2e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9427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044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1543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629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6094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362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37437</w:t>
            </w:r>
          </w:p>
        </w:tc>
      </w:tr>
      <w:tr w:rsidR="00E67D97" w:rsidRPr="00F80D7C" w:rsidTr="00E67D97">
        <w:trPr>
          <w:trHeight w:val="330"/>
        </w:trPr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4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4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086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75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710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3845</w:t>
            </w:r>
          </w:p>
        </w:tc>
      </w:tr>
      <w:tr w:rsidR="00E67D97" w:rsidRPr="00F80D7C" w:rsidTr="00E67D97">
        <w:trPr>
          <w:trHeight w:val="330"/>
        </w:trPr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043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2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899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785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694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75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29459</w:t>
            </w:r>
          </w:p>
        </w:tc>
      </w:tr>
      <w:tr w:rsidR="00E67D97" w:rsidRPr="00F80D7C" w:rsidTr="00E67D97">
        <w:trPr>
          <w:trHeight w:val="330"/>
        </w:trPr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ve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1388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905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713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724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671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422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35115</w:t>
            </w:r>
          </w:p>
        </w:tc>
      </w:tr>
      <w:tr w:rsidR="00E67D97" w:rsidRPr="00F80D7C" w:rsidTr="00E67D97">
        <w:trPr>
          <w:trHeight w:val="330"/>
        </w:trPr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tdev</w:t>
            </w:r>
            <w:proofErr w:type="spellEnd"/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5717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752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931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834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543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067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4925</w:t>
            </w:r>
          </w:p>
        </w:tc>
      </w:tr>
    </w:tbl>
    <w:p w:rsidR="00E67D97" w:rsidRPr="00F80D7C" w:rsidRDefault="00E67D97" w:rsidP="00E67D97">
      <w:pPr>
        <w:rPr>
          <w:rFonts w:ascii="Times New Roman" w:hAnsi="Times New Roman" w:cs="Times New Roman"/>
        </w:rPr>
      </w:pPr>
    </w:p>
    <w:p w:rsidR="00E67D97" w:rsidRPr="00F80D7C" w:rsidRDefault="00E67D97" w:rsidP="00E67D97">
      <w:pPr>
        <w:rPr>
          <w:rFonts w:ascii="Times New Roman" w:hAnsi="Times New Roman" w:cs="Times New Roman"/>
        </w:rPr>
      </w:pPr>
      <w:r w:rsidRPr="00F80D7C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24ED5F4" wp14:editId="4DE9D6E4">
            <wp:extent cx="4572000" cy="2743200"/>
            <wp:effectExtent l="0" t="0" r="0" b="0"/>
            <wp:docPr id="2" name="차트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E67D97" w:rsidRPr="00F80D7C" w:rsidRDefault="00E67D97" w:rsidP="00E67D97">
      <w:pPr>
        <w:rPr>
          <w:rFonts w:ascii="Times New Roman" w:hAnsi="Times New Roman" w:cs="Times New Roman"/>
        </w:rPr>
      </w:pPr>
    </w:p>
    <w:tbl>
      <w:tblPr>
        <w:tblW w:w="8640" w:type="dxa"/>
        <w:tblInd w:w="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7"/>
        <w:gridCol w:w="1033"/>
        <w:gridCol w:w="1080"/>
        <w:gridCol w:w="1080"/>
        <w:gridCol w:w="1080"/>
        <w:gridCol w:w="1080"/>
        <w:gridCol w:w="1080"/>
        <w:gridCol w:w="1080"/>
      </w:tblGrid>
      <w:tr w:rsidR="00E67D97" w:rsidRPr="00F80D7C" w:rsidTr="00E67D97">
        <w:trPr>
          <w:trHeight w:val="330"/>
        </w:trPr>
        <w:tc>
          <w:tcPr>
            <w:tcW w:w="21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Ratio calcula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67D97" w:rsidRPr="00F80D7C" w:rsidTr="00E67D97">
        <w:trPr>
          <w:trHeight w:val="330"/>
        </w:trPr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ntigen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00 n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200 n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300 n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400 n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500 n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800 n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000 ng</w:t>
            </w:r>
          </w:p>
        </w:tc>
      </w:tr>
      <w:tr w:rsidR="00E67D97" w:rsidRPr="00F80D7C" w:rsidTr="00E67D97">
        <w:trPr>
          <w:trHeight w:val="330"/>
        </w:trPr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HA2 HA1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4366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4523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2223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838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3224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9688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62662</w:t>
            </w:r>
          </w:p>
        </w:tc>
      </w:tr>
      <w:tr w:rsidR="00E67D97" w:rsidRPr="00F80D7C" w:rsidTr="00E67D97">
        <w:trPr>
          <w:trHeight w:val="33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M2e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138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905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713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724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671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422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35115</w:t>
            </w:r>
          </w:p>
        </w:tc>
      </w:tr>
      <w:tr w:rsidR="00E67D97" w:rsidRPr="00F80D7C" w:rsidTr="00E67D97">
        <w:trPr>
          <w:trHeight w:val="330"/>
        </w:trPr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Ratio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6152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4395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40632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198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1476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8520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D97" w:rsidRPr="00F80D7C" w:rsidRDefault="00E67D97" w:rsidP="00E67D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80D7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38354</w:t>
            </w:r>
          </w:p>
        </w:tc>
      </w:tr>
    </w:tbl>
    <w:p w:rsidR="00E67D97" w:rsidRPr="00F80D7C" w:rsidRDefault="00E67D97" w:rsidP="00E67D97">
      <w:pPr>
        <w:rPr>
          <w:rFonts w:ascii="Times New Roman" w:hAnsi="Times New Roman" w:cs="Times New Roman"/>
        </w:rPr>
      </w:pPr>
    </w:p>
    <w:p w:rsidR="00E67D97" w:rsidRPr="00F80D7C" w:rsidRDefault="00E67D97" w:rsidP="00E67D97">
      <w:pPr>
        <w:rPr>
          <w:rFonts w:ascii="Times New Roman" w:hAnsi="Times New Roman" w:cs="Times New Roman"/>
          <w:sz w:val="24"/>
          <w:szCs w:val="24"/>
        </w:rPr>
      </w:pPr>
      <w:r w:rsidRPr="00F80D7C">
        <w:rPr>
          <w:rFonts w:ascii="Times New Roman" w:hAnsi="Times New Roman" w:cs="Times New Roman"/>
          <w:sz w:val="24"/>
          <w:szCs w:val="24"/>
        </w:rPr>
        <w:t>Approximate ratio of HA2-HA1: M2e was 1.2:1.0 according to the present estimation.</w:t>
      </w:r>
    </w:p>
    <w:p w:rsidR="00650AF1" w:rsidRPr="00F80D7C" w:rsidRDefault="00650AF1" w:rsidP="00E67D97">
      <w:pPr>
        <w:rPr>
          <w:rFonts w:ascii="Times New Roman" w:hAnsi="Times New Roman" w:cs="Times New Roman"/>
        </w:rPr>
      </w:pPr>
    </w:p>
    <w:sectPr w:rsidR="00650AF1" w:rsidRPr="00F80D7C" w:rsidSect="00F80D7C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D97"/>
    <w:rsid w:val="000D6B0D"/>
    <w:rsid w:val="004D5915"/>
    <w:rsid w:val="00650AF1"/>
    <w:rsid w:val="007D3455"/>
    <w:rsid w:val="009F5BE9"/>
    <w:rsid w:val="00AB6B08"/>
    <w:rsid w:val="00B70DDF"/>
    <w:rsid w:val="00C94FB6"/>
    <w:rsid w:val="00E67D97"/>
    <w:rsid w:val="00F80D7C"/>
    <w:rsid w:val="00FD2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59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91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59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9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7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&#53685;&#54633;%20&#47928;&#49436;1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Style" Target="style2.xml"/><Relationship Id="rId2" Type="http://schemas.microsoft.com/office/2011/relationships/chartColorStyle" Target="colors2.xml"/><Relationship Id="rId1" Type="http://schemas.openxmlformats.org/officeDocument/2006/relationships/oleObject" Target="&#53685;&#54633;%20&#47928;&#49436;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1"/>
            <c:dispEq val="1"/>
            <c:trendlineLbl>
              <c:layout/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cat>
            <c:strRef>
              <c:f>Sheet1!$E$4:$K$4</c:f>
              <c:strCache>
                <c:ptCount val="7"/>
                <c:pt idx="0">
                  <c:v>100 ng</c:v>
                </c:pt>
                <c:pt idx="1">
                  <c:v>200 ng</c:v>
                </c:pt>
                <c:pt idx="2">
                  <c:v>300 ng</c:v>
                </c:pt>
                <c:pt idx="3">
                  <c:v>400 ng</c:v>
                </c:pt>
                <c:pt idx="4">
                  <c:v>500 ng</c:v>
                </c:pt>
                <c:pt idx="5">
                  <c:v>800 ng</c:v>
                </c:pt>
                <c:pt idx="6">
                  <c:v>1000 ng</c:v>
                </c:pt>
              </c:strCache>
            </c:strRef>
          </c:cat>
          <c:val>
            <c:numRef>
              <c:f>Sheet1!$E$8:$K$8</c:f>
              <c:numCache>
                <c:formatCode>General</c:formatCode>
                <c:ptCount val="7"/>
                <c:pt idx="0">
                  <c:v>0.14366666699449168</c:v>
                </c:pt>
                <c:pt idx="1">
                  <c:v>0.24523333410421966</c:v>
                </c:pt>
                <c:pt idx="2">
                  <c:v>0.52223333372175629</c:v>
                </c:pt>
                <c:pt idx="3">
                  <c:v>0.58380999935169975</c:v>
                </c:pt>
                <c:pt idx="4">
                  <c:v>0.632244166667014</c:v>
                </c:pt>
                <c:pt idx="5">
                  <c:v>0.69688199996948208</c:v>
                </c:pt>
                <c:pt idx="6">
                  <c:v>0.6626623332848150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3C9-49EF-8735-DB59A8C180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7862656"/>
        <c:axId val="96985088"/>
      </c:barChart>
      <c:catAx>
        <c:axId val="97862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985088"/>
        <c:crosses val="autoZero"/>
        <c:auto val="1"/>
        <c:lblAlgn val="ctr"/>
        <c:lblOffset val="100"/>
        <c:noMultiLvlLbl val="0"/>
      </c:catAx>
      <c:valAx>
        <c:axId val="969850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78626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cat>
            <c:strRef>
              <c:f>Sheet1!$E$23:$K$23</c:f>
              <c:strCache>
                <c:ptCount val="7"/>
                <c:pt idx="0">
                  <c:v>100 ng</c:v>
                </c:pt>
                <c:pt idx="1">
                  <c:v>200 ng</c:v>
                </c:pt>
                <c:pt idx="2">
                  <c:v>300 ng</c:v>
                </c:pt>
                <c:pt idx="3">
                  <c:v>400 ng</c:v>
                </c:pt>
                <c:pt idx="4">
                  <c:v>500 ng</c:v>
                </c:pt>
                <c:pt idx="5">
                  <c:v>800 ng</c:v>
                </c:pt>
                <c:pt idx="6">
                  <c:v>1000 ng</c:v>
                </c:pt>
              </c:strCache>
            </c:strRef>
          </c:cat>
          <c:val>
            <c:numRef>
              <c:f>Sheet1!$E$27:$K$27</c:f>
              <c:numCache>
                <c:formatCode>General</c:formatCode>
                <c:ptCount val="7"/>
                <c:pt idx="0">
                  <c:v>0.11388333382705794</c:v>
                </c:pt>
                <c:pt idx="1">
                  <c:v>0.29057666649421005</c:v>
                </c:pt>
                <c:pt idx="2">
                  <c:v>0.37134552999523729</c:v>
                </c:pt>
                <c:pt idx="3">
                  <c:v>0.57245803329646539</c:v>
                </c:pt>
                <c:pt idx="4">
                  <c:v>0.56715646666338004</c:v>
                </c:pt>
                <c:pt idx="5">
                  <c:v>0.54223333348830494</c:v>
                </c:pt>
                <c:pt idx="6">
                  <c:v>0.535115333328644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274-45CC-934C-B70C97C1B2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2952064"/>
        <c:axId val="96986816"/>
      </c:barChart>
      <c:catAx>
        <c:axId val="529520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986816"/>
        <c:crosses val="autoZero"/>
        <c:auto val="1"/>
        <c:lblAlgn val="ctr"/>
        <c:lblOffset val="100"/>
        <c:noMultiLvlLbl val="0"/>
      </c:catAx>
      <c:valAx>
        <c:axId val="969868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9520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8</Words>
  <Characters>1876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Rajkumar G.</cp:lastModifiedBy>
  <cp:revision>3</cp:revision>
  <dcterms:created xsi:type="dcterms:W3CDTF">2020-02-19T09:38:00Z</dcterms:created>
  <dcterms:modified xsi:type="dcterms:W3CDTF">2020-03-04T06:15:00Z</dcterms:modified>
</cp:coreProperties>
</file>